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Cs w:val="21"/>
        </w:rPr>
      </w:pPr>
      <w:r>
        <w:rPr>
          <w:b/>
          <w:szCs w:val="21"/>
        </w:rPr>
        <w:t>S2 Table. Primers used for gene cloning.</w:t>
      </w:r>
    </w:p>
    <w:tbl>
      <w:tblPr>
        <w:tblW w:w="9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488"/>
        <w:gridCol w:w="3246"/>
        <w:gridCol w:w="1715"/>
      </w:tblGrid>
      <w:tr>
        <w:trPr/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18"/>
                <w:szCs w:val="18"/>
              </w:rPr>
            </w:pPr>
            <w:bookmarkStart w:id="0" w:name="OLE_LINK14"/>
            <w:bookmarkEnd w:id="0"/>
            <w:r>
              <w:rPr>
                <w:b/>
                <w:iCs/>
                <w:sz w:val="18"/>
                <w:szCs w:val="18"/>
              </w:rPr>
              <w:t>Gene</w:t>
            </w:r>
          </w:p>
        </w:tc>
        <w:tc>
          <w:tcPr>
            <w:tcW w:w="34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Forward primer (5’-3’)</w:t>
            </w:r>
          </w:p>
        </w:tc>
        <w:tc>
          <w:tcPr>
            <w:tcW w:w="3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Reverse primers (5’-3’)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10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XR</w:t>
            </w:r>
          </w:p>
        </w:tc>
        <w:tc>
          <w:tcPr>
            <w:tcW w:w="34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GCATTGAATTTGCAGTC</w:t>
            </w:r>
          </w:p>
        </w:tc>
        <w:tc>
          <w:tcPr>
            <w:tcW w:w="32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CATGCTGGAACAGGGCTT</w:t>
            </w:r>
          </w:p>
        </w:tc>
        <w:tc>
          <w:tcPr>
            <w:tcW w:w="17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Cs5g05440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Y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TCTGTTGCATTGCTATG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TAAGCCTTACTGGTATATATTCTTG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KP462726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S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AGCCTTTGCTTCAGC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TAACACATGCTTGCCTCAGC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Orange1.1t02361.1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SO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AGCAGCAGTAGTTGTCTTCT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CTACCAATGAAGCAGGAAACTG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Cs5g24730.1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TISO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TTCATCTCTTGTTGCTCTC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CATGCCAAACTCCTTAACC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Cs6g13340.3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sz w:val="18"/>
                <w:szCs w:val="18"/>
                <w:shd w:fill="FFFFFF" w:val="clear"/>
              </w:rPr>
              <w:t>LCYb1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GATACTTTACTCAAAACTCATAAC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TAATCTGTATCTTGTACCAAGTTGT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KP462729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Yb2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GCAACTCTTCTTAGCCC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CAAATGGTTTCAAGGGC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AF169241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Ye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ATGGAATACTACTGTCTTGGAGCTC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CTATAAAGTCAGGTATGTTCTTACC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P462730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>
          <w:trHeight w:val="273" w:hRule="atLeast"/>
        </w:trPr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CH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GCGGTCGGACTATTG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TATTTTGGAACCCTGTTGTATG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AF296158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P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GTTTCATCTATGTTCTACAATTC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TACACTGCCTGAAGAATTTCAC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Cs1g22620.1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SY</w:t>
            </w:r>
          </w:p>
        </w:tc>
        <w:tc>
          <w:tcPr>
            <w:tcW w:w="34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ATGGTTGTTGCTGGGATTTTC</w:t>
            </w:r>
          </w:p>
        </w:tc>
        <w:tc>
          <w:tcPr>
            <w:tcW w:w="32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monospace;微软雅黑"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sz w:val="18"/>
                <w:szCs w:val="18"/>
                <w:shd w:fill="FFFFFF" w:val="clear"/>
              </w:rPr>
              <w:t>TCAAGAGCTTTTTGTCAGTGCTT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monospace;微软雅黑"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</w:rPr>
              <w:t>HM036683</w:t>
            </w:r>
            <w:r>
              <w:rPr>
                <w:rFonts w:eastAsia="monospace;微软雅黑"/>
                <w:i/>
                <w:iCs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</w:tbl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Cs w:val="21"/>
        </w:rPr>
        <w:t xml:space="preserve">Note: the superscript ‘a’ gene accession means that the accession number was obtained from the NCBI database (http://www.ncbi.nlm.nih.gov/). The superscript ‘b’ genome accession means that the accession number was obtained from the </w:t>
      </w:r>
      <w:r>
        <w:rPr>
          <w:i/>
          <w:szCs w:val="21"/>
        </w:rPr>
        <w:t>Citrus sinensis</w:t>
      </w:r>
      <w:r>
        <w:rPr>
          <w:szCs w:val="21"/>
        </w:rPr>
        <w:t xml:space="preserve"> (Valencia orange) annotation project (http://citrus.hzau.edu.cn/orange/).</w:t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7:00Z</dcterms:created>
  <dc:creator>shimeiyan</dc:creator>
  <dc:description/>
  <cp:keywords/>
  <dc:language>en-US</dc:language>
  <cp:lastModifiedBy>shimeiyan</cp:lastModifiedBy>
  <dcterms:modified xsi:type="dcterms:W3CDTF">2018-06-28T01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